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1 Table – CUI Symptom Mapping</w:t>
      </w:r>
    </w:p>
    <w:p>
      <w:pPr>
        <w:pStyle w:val="Normal"/>
        <w:rPr/>
      </w:pPr>
      <w:r>
        <w:rPr/>
      </w:r>
    </w:p>
    <w:tbl>
      <w:tblPr>
        <w:tblW w:w="284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25084"/>
        <w:gridCol w:w="1895"/>
      </w:tblGrid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sperger’s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I*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X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DE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†</w:t>
            </w:r>
            <w:r>
              <w:rPr>
                <w:rFonts w:eastAsia="Times New Roman"/>
                <w:color w:val="000000"/>
              </w:rPr>
              <w:t>C023679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sperger’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679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4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SUSCEPTIBILITY TO, 3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4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4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SUSCEPTIBILITY TO, 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4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9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SUSCEPTIBILITY TO, 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9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6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SUSCEPTIBILITY TO, 4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6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X-LINKED, SUSCEPTIBILITY TO, 2 (finding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534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X-LINKED, SUSCEPTIBILITY TO, 1 (disorder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534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15170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SUSCEPTIBILITY TO, X-LINKED 1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15170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1517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ERGER SYNDROME, SUSCEPTIBILITY TO, X-LINKED 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151722</w:t>
            </w:r>
          </w:p>
        </w:tc>
      </w:tr>
      <w:tr>
        <w:trPr>
          <w:trHeight w:val="300" w:hRule="atLeast"/>
        </w:trPr>
        <w:tc>
          <w:tcPr>
            <w:tcW w:w="2847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m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I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X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DE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435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Disord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435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7584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7584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63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thin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63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5697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5697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0657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sychopathy; autisti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0657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61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featur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61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444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antile autism, current or active stat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444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3898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ypical autis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3898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8918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ntal retardation; autistic featur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8918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979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-lik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979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178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m or autistic-like condi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178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604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features (rare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604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74902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-like featur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74902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2793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features (if left untreated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2793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9868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spectrum disorder with isolated skil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9868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586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havioral changes consistent with an autistic disord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4586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6275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disorder of childhood onset with full syndro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6275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6275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tic disorder of childhood onset with residual stat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6275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1489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NTAL RETARDATION WITH LANGUAGE IMPAIRMENT AND AUTISTIC FEATURES, 390-KB D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1489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1058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m Spectrum Disord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1058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27885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tism spectrum disorder (less common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27885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D-NOS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I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X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DE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24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vasive development disord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24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807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ld Development Disorders, Pervasiv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807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493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pervasive developmental disord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493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5187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vasive developmental disorders NE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5187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900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vasive developmental disorder (CVS+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900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6275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ypical pervasive developmental disord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6275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563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specified pervasive developmental disord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563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87498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vasive and specific developmental disorders (F80-F89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87498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ral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I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X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DE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rate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fai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less than optim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is present about 1/2 of ti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times making poor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mittent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de intermittent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asional brief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consistent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fers to look at people out of corner of ey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was variab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mildly diminish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moderately reduc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rease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minished eye contact with exami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of marginal qual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tle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es little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fleet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oked at me only fleeting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only provides a fleeting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only fleetingly achiev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difficult to obtain, tended to be fleet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abnorm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is present only sporadically; exhibits social smile only sporadical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was marginal, usually fleeting, typified by lack of social acknowledgmen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 to obtain or maintain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 to maintain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eye contact very difficul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ely maintaine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ely makes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ely establishes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did not initiate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did not initiate any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oide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oided direct gaz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oiding any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siduously avoided any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avoided eye contact with exami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ial expressions constricted, an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ouble making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imal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airment in eye-to-eye gaz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make goo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establish goo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sustain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little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little eye contact with oth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limited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es very little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es scarce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or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ws poor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poor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very po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es very poor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is virtually nil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is observed 3 times during 45 minute interview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ver looks you in the ey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establish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never establish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 of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did not provide any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eye contact with exami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ey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ye contact non-existen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459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t facial express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ial expression is lacking for any social interchan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indication of affect in his fac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onless fac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 of facial express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sk-like facial express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verty of facial express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1321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verbal social skills are po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normal non-verbal communic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ystematic, interactive non-verbal communic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use body posture to communicat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use gestures to communicat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using non-verbal communic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l not play with oth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alo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n't play with anyo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by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tary in his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only plays by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for long periods by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fers to play alo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play by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st of time he plays by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ually plays alo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play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play with oth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ver playing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playing interactive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ability to play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on't play with other ki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ero interac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clear history of interactive play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engage in reciprocal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n't play games with family members or frie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interest in playing with oth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nterested in playing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effort to initiate play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usually play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ly rarely likes to play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 does engage in interactive play with other children easi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engages in little cooper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little in the way of social interac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engage or play with other children normal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playing with peers, particularly in terms of both initiating and maintaining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ages in no definite social play with age mat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effort to initiate play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participate in any turn taking activi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oidant of mutual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voids play with his pe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litary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lel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lel play on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fers parallel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be around children, doesn't play with the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rves other children rather than join 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stly watches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tches children, but doesn't participat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ems to want to be in the same room as other children, but is not actively involved in their activ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est in pe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ested in interacting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ested in interacting with family or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ws interest in peer rel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interest in pe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interested in interacting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nterested in interacting with family or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28753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show any interest in peer rel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8753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ly isola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ly, he isolates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olativ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ways been a lo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nts describe him as a lo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ly, he is a lo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tty much a lo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frie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friends in his peer grou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fers isolated/autonomous activities; no close frie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made few if any frie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aired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aired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communication disord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interaction disord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08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reased interaction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interact much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n't have much interaction with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in interactions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imal interaction with pe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pairment of peer relationship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have good peer relationship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ry of failure to develop peer relationship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mix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great difficulty interacting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engage or play with other children normal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s socialization skills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limited in the quality of social interaction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or social skills or interest in social interaction with pe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friends, but is socially inep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erently interacting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ontinues to manifest atypicalities in interactional style and language patter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little interaction with people around hi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 interactions with others tends to be quite lim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interaction with other individua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t any interest in playing interactive gam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very little in the way of social responsiveness or rappor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ricted ability to initiat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socially connected to par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istent lack of social reciproc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thdrawn, passiv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culiar, avoidant, disengag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withdraw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engaging social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not be engag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really connected social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ocial responsivenes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used efforts to inter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attempt to interact with exami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attending to social approaches from adul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will resist being held, hugged or shown physical affe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ly unresponsive to efforts to engage him interpersonal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actively engage with this exami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with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disregards all attempts to interact with hi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uld not be engaged in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ly disconnec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atively poor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l not interact in a socially meaningful man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ral disregard in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nimal interaction with exami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lear-cut abnormalities in area of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pays little attention to family or exami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creased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interaction with other individua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 interactions with others tends to be quite lim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interaction limited, particularly in group sett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vere delay in socializ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tle social interaction with oth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disconnectednes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interaction very lim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interaction clearly disturb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marked impairment of interpersonal rel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lems with reciprocal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establishing close relationship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s social skills (poor, impaired, limited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ists being held, hugged or shown physical affe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ypical child with whom to inter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04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to be drawn into interactions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er interactions are directed by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seek out contact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initiate any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 is not seeking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 certainly does not seek out atten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pontaneous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does not spontaneously seek to share interests or achievements with other peop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show any evidence of initiating an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s only limited social exchang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s little in the way of contact with frie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s very little in the way of play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initiate any social behavior with family or individua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ill not able to initiate a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spontaneously engaging in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voluntary interaction with therapis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initiate any interaction, verbal or nonverb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ters into interactions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er interactions are directed by 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eks out contact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ing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initiate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 seeking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tainly does seek out atten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taneous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spontaneously seek to share interests or achievements with other peop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show evidence of initiating an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s social exchang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s contact with frie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s play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s social behavior with family or individua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le to initiate a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ntaneously engaging in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luntary interaction with therapis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itiate any interaction, verbal or nonverb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0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 of "connecting"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king to 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ed with toys by mother's sid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-directed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elf-directed  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iproc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8712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</w:rPr>
              <w:t>£</w:t>
            </w:r>
            <w:r>
              <w:rPr>
                <w:rFonts w:eastAsia="Times New Roman"/>
                <w:color w:val="000000"/>
              </w:rPr>
              <w:t>CHIP100020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with people as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es hand as too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es examiner's hand as too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es people as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interact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interact with pe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 is not interactiv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usal to interact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ero interaction with peop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n't socially inter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nterested in interacting with family or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interacting socially with oth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has no social interaction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does not engage in meaningful reciprocal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s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s with pe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 interactiv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rees to interact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ion with peop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ly intera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ested in interacting with family or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ing socially with oth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social interaction with other childr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gages in meaningful reciprocal social interac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4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oking through you, content to be in her own little worl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stly ignored 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noring ques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s in his own little worl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haves as if dea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responsive to reques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ring blankly into spac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ed with examiner in pleasant, but disengaged, man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se of disconnectedness was frequently presen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ed with examiner in quiet, withdrawn man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omewhat withdraw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withdraw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thdrawal from social contac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thdrawal; soci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0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de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dela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language abili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found language de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had profound language de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milestones quite delay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has always been delay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skills lim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ked impairment in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some language difficulties as well as flipping words in sentences and difficulty with pronunci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or lack of receptive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eptive &amp; expressive language difficul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;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delay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2301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de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erall speech is delay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s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delay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dela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articul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; articul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;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ow to talk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412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speech and language developmen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ificantly delayed speech and language developmen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vere speech/language retard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and language de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speech and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649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communicating chil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does not talk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verbal communic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o conversational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intelligible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non-existen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functional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meaningful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 of expressive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ver developed normal speech or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unicates by grunting, screaming, cry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verbal  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508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e of jarg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508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802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bal communic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802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802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unication verb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150802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4694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w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4694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4694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 has no w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4694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4694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verb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74694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about five w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consists of "Barney" and " no"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rely says any w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expressive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32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es only single w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able to speak in sentenc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has very little in the way of sentenc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ing 2 to 3 words together at a ti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ke in broken sentences ("me do"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little verbal respons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vocabular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lim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8187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conveying wants &amp; needs with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able to ask for things using w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answering ques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ypical pragmatic language skil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cial use of language was below expect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erate impairment in pragmatic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ils to use language as a form of social inter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with concrete speech and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ds to communicate by grunting &amp; scream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 understanding of pragmatic language appears to be quite lim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swers virtually no questions in a meaningful man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ificant lack in communication skil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appropriately respond verbal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ntic-pragmatic impairmen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46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9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able to sustain convers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9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9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sustaining convers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9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9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able to maintain convers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9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initiate convers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not initiate convers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 of communicator initiative &amp; responsivenes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 to engage in spontaneous convers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pears not to pick up on conversational cues wel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with conversational skil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functional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agmatic langua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ent of speech seems lacking much of the ti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pontaneous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making convers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60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olal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echolali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olalia tendencies hear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 deal of echolal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echolal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asionally echolali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echolal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evidence of echolal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echolalic tendencies were hear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olalic tendencies in his toddler yea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nguage continues to be quite stereotypical and quite echolali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ressive language, often echolalic-lik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ems to parrot or mimic what is sai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o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o reac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hophras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ction, echo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, echo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1352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ating w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ated certain words over and ov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uch of his speech is repetitiv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, stereotypic utteranc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ous, recitation-like qual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stereotypical phrases such as 'you bet'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ating sounds in perseverative w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ften perseverated with a word for days at a ti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ften repeats phrases from video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ats / imitates almost all words said to hi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self-stimulating verbal activity - stereotype behavior of naming letters &amp; some numbers with articul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bal repeti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lilal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on, NO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9218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426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aking in third pers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426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426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understanding appropriate use of pronouns and spea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426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426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use pronou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426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ical utteranc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ic vocaliz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ed phras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te phras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mics sou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g-songy sou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ing voic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ypical prosod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osodi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osodic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, aprosodi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osod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372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-pitched and repetitive vocaliz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gh pitched quality of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often shrill / high pitched when exc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odic contour odd, generally high in pit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ech tone high-pitch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01811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iosyncratic language abnormali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lks / answers himself in a different voic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usual nois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ing hee-haw sou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ange, unusual 'oowing' nois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usual sounds such as squealing or guttural sou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ditory self-stimulation - singing, vocaliz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ating non-sense sou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appropriate giggl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ntelligible spee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ntelligible vocalizati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unt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458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pped using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play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play with manipulative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meaningful interaction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engaging in any specific play activ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pected toys but did not play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ted using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with manipulative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ingful interaction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aging in specific play activ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pected toys and played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imagin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with toys was without imaginative contro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evidence of cre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indication of creative or representational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tle evidence of pretend / cre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is not involved in interac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 did not engage in my obvious pretend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significant lack of interest in make-belie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ks spontaneous make belie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ymbolic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ages in cre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play with toys appropriate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ys not used in any purposeful man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51712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ed with toys only by naming the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1712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with toys appropriate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ys used in purposeful man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acted with toys in addition to naming the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ws interest in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170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aginary play minim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engage in much imagin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aginary play grea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ages in much imagin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ages in cre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2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imit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hing to suggest imit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t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ggests imit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y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t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arning imit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ying (learning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itation (learning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5843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ing up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ly lining up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ing up ca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es up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line objects u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ly plays by lining things u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anging objects in straight l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6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ited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is limited and quite stereotypi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is extremely lim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was simple and repetitiv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tinues stereotypical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severative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was simple and repetitive, indeed perseverativ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ouble playing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ws little interest in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rrowed involvement with play activi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with toys is not very function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randomly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few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nly a few toys with which he will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is limited to a few preferred item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play with toys in the fashion intend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s abnormally with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C237211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l repeatedly toss blocks to floor and watch them scatt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37211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rictive behavior, interests, and activi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ion with wat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wat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ly playing with wat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found fascination for water, ballo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orizing telephone numb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orizes lines and dialogue from movies and stor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orization of lengthy book passag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severates on various topic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severates on a single topic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ion with spinning fa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joys watching spinning fa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ed by spinning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watch objects sp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rning / twirling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spinning of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fir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ied with medical instru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ed by the sound when computer is turned on; when air is squeezed out of bott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culiar preoccupation with horizontal and vertical plan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bouncing bal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watch the mix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preoccupied with cartoo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ated on hors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ed by mechanical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i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ssed with elevators, writing, and draw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sses on bendable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ed by anything with lett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sshopp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ssively focused on books, videos, and pictur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cutting up paper into small piec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ied with wires and co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trash, bathrooms, memorizing birthda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ion with engines and ke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pping a cup of water into the sink over and ov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atedly putting puzzles togeth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ulsion for jigsaw puzzl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amored of television country music station, will watch for 2-3 hours (note: issue is NOT time it's the 'enamored/perseverative' issue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xation on certain objects and colo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ing up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activities such as counting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ssed with tire swings, color yellow (stacking only yellow blocks, using only yellow crayons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ied with living thing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of patterns of doing thing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ricted interest in pl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ing excessively with certain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cessive focus on cars and trai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nds much time filtering corn through his ha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e will stare at books or wrap string around fingers for hou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ing with cage / netting over and ov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ns the pages of a book 20 minutes at a ti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ing into mirror, ligh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watched particular video 100-200 tim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do puzzles over and over aga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 on trampoline for hou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king at wallpaper until whole room is free of wallpap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arranges his cars over and over again in lin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ying for long periods with trains, arranging and rearranging in different patter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 favorite activity is to walk around waving coat hangers in front of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ls and empties bank with coins repeated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tie things togeth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playing with boxes, will line them up in a stereotypical manner and will walk around and look at the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 play is described as intens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can become fixated on an activity to the point that it is impossible to redirect hi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focused and intense on single activities / objects to the point of tuning everyone ou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televis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can be totally absorbed in watching televis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severative at watching videos and other activi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narrowly focused interes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tualized behavio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eding to get out of car in certain way, touching walls in room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ed to touch walls in certain places at certain times of the d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ells everyth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cking books, touching ritua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ritua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ied with touching thing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lks in straight and specific pattern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bsessive rituals before going to bed, opening cupboar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quires that his brother say exact same words each night during the bedtime ritua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t forward and rewinds videos to which he is deeply attached and sleeps wit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cking carpet during exa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tualistic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7522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ing up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ing up, grouping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 this activity is disrupted (lining up objects), he exhibits ang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ing up pictures of presid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ds to twirl ropes or strings throughout the house repetitive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tting up, knocking down objects repeated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rning light switch on and off repeated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rning water and light switches on and of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aging in some repetitive behavio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severative behavio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hand wash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gaging in some repetitiv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ous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ly labeling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have something in hand which he tends to fondle and tear up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ed, repetitiv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67533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istant to chan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ually resists undertaking any activit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repetition and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ows a need for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exibility with regard to routin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fficulty with changes in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idity of routin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have matters on things the sa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kes effort at maintaining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ists on samenes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istence on samenes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sire for sameness, some intolerance for chan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 demanding of samenes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seems very fixated on doing things in his own ord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cannot tolerate changes in his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te marked resistance to chang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comes upset if parents fail to follow specific car rout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tress if parents drive different way to grandmother's hous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utines very important; if altered he becomes agita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s can be very upsetting to h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fers a consistent routine; cries if changes are mad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sily upset when routines are brok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sily upset by change in routin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set if meals don't occur at exactly the same ti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gry in response to change in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comes very upset with change to his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 the routines of her life are broken, she becomes quite angr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using to eat food if not cut in a certain wa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eds lots of structure and consistenc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arful to try new activiti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herence to routin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exible adherence to routines or ritua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3765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flapp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flapping when exc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flapping when agita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waving when excit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pping movements of ha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247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wav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sha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usual hand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atedly turning over ha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haking of hands, shudder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apping hands on thighs in a very rapid fash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nger wiggl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/ finger wiggl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clapp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clapp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instances of idiosyncratic movements with his ha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iosyncratic movements, walking fingers across tab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ic finger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finger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flexion / extension movements of his finge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ves to tap finger on tab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pping finger and thumb togeth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pid finger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nger fli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nger flicking in front of fac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ving things in front of his fac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finger waving by ey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nger-play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ging of hand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ic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ical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ical motor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ypical stereotypic motor mannerism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stereotypic movements observ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self-stimulatory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me stereotypic hand movements were observ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casions in which he will demonstrate repetitive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mannerisms describ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s manifested stereotypic - like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ks at nose stereotypically with thumb and index fing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king at her nose for hours at a tim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ving his jaw, rubbing his hands togeth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tting jaw with hand to click teet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ks at his sk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wing on han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li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 sma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flapp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d sha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sting his nipples, repetitively striking his finger against tab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dy postur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usual posturing; jumping while holding crotch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ising one of his arm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ving foot in stereotypic mann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ugging ear with thumb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ir fli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pp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apping hands under ch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tor jerks (stereotypical or repetitive - not a tic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ir pull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nd su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ral self stimulatio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ic - pac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32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nn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ns around in circl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spin in circl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joys spinn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likes to spin and twirl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ves to spin in circl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ves to sp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wirling and spinn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actices spinning, twirling his bod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-stimulatory behaviors including spinn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spinning of whole bod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62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ing in circl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ns in circl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ing up and dow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cing the flo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56245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d bang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unds hea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d banging on floor repeated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tting himself on hea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apping himself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head bang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70460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ts on bed and rock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dy ro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dy-roc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etitive rocking movemen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0589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e wal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ns on tip to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e-walking gai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e-wal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lking on to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normality of toe walk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71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ereotypic play with whee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nning wheels of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inning wheels repetitive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joys spinning wheels of car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tching wheels of truck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kes to watch wheels sp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spinning wheel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cused attention on wheels of ca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efully scrutinizes parts of toy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ed by parts of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ds to relate to objects as their parts as opposed to their who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occupation with parts of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pens and closes toy car doors and looks inside over and ove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scinated with dolls that have eyes that open and clos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 has a fascination with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est with mechanical device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141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l manipulate things, take things apar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king at objects until disassembl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assemb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assembl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707798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tes fingers until red and swolle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m bit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king or pulling hair ou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-injurious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iberate self-har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iberate self harm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 injurious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-harm, deliberat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-abusiv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-destructiv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lf destructive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8527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ered by loud volume on radio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like to be touche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ctile defensiveness (finger paints, playdough, shaving cream, etc.)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es not respond to pain appropriately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sory intolerance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57044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CA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raving unusual or nonfood item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ts abnormal object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normal craving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appropriate eating behavior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031873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er- or hypo-reactivity to sensory input or unusual interest in sensory aspects of environment; (such as apparent indifference to pain/heat/cold, adverse response to specific sounds or textures, excessive smelling or touching of objects, fascination with lights or spinning objects).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er-reactivity to sensory inpu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P100020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558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ersensitive to stimuli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55589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6319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y as hypersensitive to stimulus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6319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4241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fference to pain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234241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795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erant of heat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424795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44336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erant of col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344336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7779</w:t>
            </w:r>
          </w:p>
        </w:tc>
        <w:tc>
          <w:tcPr>
            <w:tcW w:w="25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normal response to sound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277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  <w:color w:val="000000"/>
          <w:sz w:val="20"/>
          <w:szCs w:val="20"/>
        </w:rPr>
        <w:t>*CUI - Concept Unique Identifiers from Unified Medical Language System</w:t>
      </w:r>
      <w:r>
        <w:rPr>
          <w:rFonts w:eastAsia="Times New Roman"/>
          <w:color w:val="000000"/>
        </w:rPr>
        <w:t xml:space="preserve"> </w:t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†</w:t>
      </w:r>
      <w:r>
        <w:rPr>
          <w:rFonts w:eastAsia="Times New Roman"/>
          <w:color w:val="000000"/>
        </w:rPr>
        <w:t>Codes prefixed with C are CUI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color w:val="000000"/>
          <w:vertAlign w:val="superscript"/>
        </w:rPr>
        <w:t>£</w:t>
      </w:r>
      <w:r>
        <w:rPr>
          <w:rFonts w:eastAsia="Times New Roman"/>
          <w:color w:val="000000"/>
        </w:rPr>
        <w:t>Codes prefixed with CHIP are custom concept codes for which no CUI match exis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8:56:00Z</dcterms:created>
  <dc:creator>TL</dc:creator>
  <dc:description/>
  <cp:keywords/>
  <dc:language>en-US</dc:language>
  <cp:lastModifiedBy>Lingren, Todd</cp:lastModifiedBy>
  <dcterms:modified xsi:type="dcterms:W3CDTF">2016-07-12T18:56:00Z</dcterms:modified>
  <cp:revision>2</cp:revision>
  <dc:subject/>
  <dc:title/>
</cp:coreProperties>
</file>